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1405"/>
        <w:gridCol w:w="6379"/>
      </w:tblGrid>
      <w:tr w:rsidR="00E533A5" w14:paraId="1935AC9A" w14:textId="77777777" w:rsidTr="00AC111E">
        <w:tc>
          <w:tcPr>
            <w:tcW w:w="8647" w:type="dxa"/>
            <w:gridSpan w:val="3"/>
            <w:tcBorders>
              <w:bottom w:val="single" w:sz="4" w:space="0" w:color="auto"/>
            </w:tcBorders>
          </w:tcPr>
          <w:p w14:paraId="21501B57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01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Pr="006A01D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6A01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9372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ails of patients who experienced technical failure or serious </w:t>
            </w:r>
            <w:r w:rsidRPr="009372A6">
              <w:rPr>
                <w:rFonts w:ascii="Times New Roman" w:hAnsi="Times New Roman" w:cs="Times New Roman" w:hint="eastAsia"/>
                <w:sz w:val="24"/>
                <w:szCs w:val="24"/>
              </w:rPr>
              <w:t>AEs</w:t>
            </w:r>
          </w:p>
        </w:tc>
      </w:tr>
      <w:tr w:rsidR="00E533A5" w14:paraId="02353CFE" w14:textId="77777777" w:rsidTr="00AC111E"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B2B5B2D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Case No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09558EEA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Technical failure and/or serious A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32585803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etail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</w:p>
        </w:tc>
      </w:tr>
      <w:tr w:rsidR="00E533A5" w14:paraId="0626A231" w14:textId="77777777" w:rsidTr="00AC111E">
        <w:tc>
          <w:tcPr>
            <w:tcW w:w="863" w:type="dxa"/>
            <w:tcBorders>
              <w:top w:val="single" w:sz="4" w:space="0" w:color="auto"/>
            </w:tcBorders>
          </w:tcPr>
          <w:p w14:paraId="4F717DD7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4FF58955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Technical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failure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19A265C3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Puncture was attempted with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-gauge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 needle, but cholangiography could not be obtained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,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 resulting in EUS-HGS failure. PT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BD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 was performed the following day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,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which resulted in clinical improvement.</w:t>
            </w:r>
          </w:p>
        </w:tc>
      </w:tr>
      <w:tr w:rsidR="00E533A5" w14:paraId="489D03D0" w14:textId="77777777" w:rsidTr="00AC111E">
        <w:tc>
          <w:tcPr>
            <w:tcW w:w="863" w:type="dxa"/>
          </w:tcPr>
          <w:p w14:paraId="1328D5B2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405" w:type="dxa"/>
          </w:tcPr>
          <w:p w14:paraId="209AC15E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Technical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failure</w:t>
            </w:r>
          </w:p>
        </w:tc>
        <w:tc>
          <w:tcPr>
            <w:tcW w:w="6379" w:type="dxa"/>
          </w:tcPr>
          <w:p w14:paraId="6BF8F35C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Puncture and cholangiography were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successful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, but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the guidewire could not be advanced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, resulting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in 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EUS-HGS failure.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 Because the patient had no jaundice, no additional biliary intervention was performed.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</w:p>
        </w:tc>
      </w:tr>
      <w:tr w:rsidR="00E533A5" w14:paraId="10CF653A" w14:textId="77777777" w:rsidTr="00AC111E">
        <w:tc>
          <w:tcPr>
            <w:tcW w:w="863" w:type="dxa"/>
          </w:tcPr>
          <w:p w14:paraId="4AA811E9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405" w:type="dxa"/>
          </w:tcPr>
          <w:p w14:paraId="2CC3FF32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Technical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failure</w:t>
            </w:r>
          </w:p>
        </w:tc>
        <w:tc>
          <w:tcPr>
            <w:tcW w:w="6379" w:type="dxa"/>
          </w:tcPr>
          <w:p w14:paraId="7621FC0D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uncture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and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guidewire placement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were successful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, but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 passage of the contrast catheter was unsuccessful, resulting in EUS-HGS failure.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Because the patient had no jaundice, no additional biliary intervention was performed.</w:t>
            </w:r>
          </w:p>
        </w:tc>
      </w:tr>
      <w:tr w:rsidR="00E533A5" w14:paraId="0071795E" w14:textId="77777777" w:rsidTr="00AC111E">
        <w:tc>
          <w:tcPr>
            <w:tcW w:w="863" w:type="dxa"/>
          </w:tcPr>
          <w:p w14:paraId="7F6B2820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4</w:t>
            </w:r>
          </w:p>
        </w:tc>
        <w:tc>
          <w:tcPr>
            <w:tcW w:w="1405" w:type="dxa"/>
          </w:tcPr>
          <w:p w14:paraId="4CEF4D75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Technical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failure and serious AE</w:t>
            </w:r>
          </w:p>
        </w:tc>
        <w:tc>
          <w:tcPr>
            <w:tcW w:w="6379" w:type="dxa"/>
          </w:tcPr>
          <w:p w14:paraId="137B68D5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uncture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and c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holangiography were successful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,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ut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the guidewire did not advance into the bile duct, resulting in EUS-HGS failure. The patient developed hematemesis on postoperative day 2 and underwent emergency endoscopy with clip hemostasis and blood transfusion. The patient did not undergo additional biliary drainage due to poor overall condition.</w:t>
            </w:r>
          </w:p>
        </w:tc>
      </w:tr>
      <w:tr w:rsidR="00E533A5" w14:paraId="55146CD1" w14:textId="77777777" w:rsidTr="00AC111E">
        <w:tc>
          <w:tcPr>
            <w:tcW w:w="863" w:type="dxa"/>
          </w:tcPr>
          <w:p w14:paraId="1C49B14A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405" w:type="dxa"/>
          </w:tcPr>
          <w:p w14:paraId="522328D1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Technical failure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and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serious AE</w:t>
            </w:r>
          </w:p>
        </w:tc>
        <w:tc>
          <w:tcPr>
            <w:tcW w:w="6379" w:type="dxa"/>
          </w:tcPr>
          <w:p w14:paraId="29E1C377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uncture, guidewire placement, and catheter insertion were successful, but the procedure was aborted due to sudden respiratory arrest. Respiration resumed after scope withdrawal. Post-procedure, the patient developed aspiration pneumonia requiring antibiotic therapy, but no bile leakage was observed.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The patient did not undergo additional biliary drainage due to poor overall condition.</w:t>
            </w:r>
          </w:p>
        </w:tc>
      </w:tr>
      <w:tr w:rsidR="00E533A5" w14:paraId="198B7E0C" w14:textId="77777777" w:rsidTr="00AC111E">
        <w:tc>
          <w:tcPr>
            <w:tcW w:w="863" w:type="dxa"/>
          </w:tcPr>
          <w:p w14:paraId="0B9F7DCC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405" w:type="dxa"/>
          </w:tcPr>
          <w:p w14:paraId="00A9B5DB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erious AE</w:t>
            </w:r>
          </w:p>
        </w:tc>
        <w:tc>
          <w:tcPr>
            <w:tcW w:w="6379" w:type="dxa"/>
          </w:tcPr>
          <w:p w14:paraId="09B255A0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Stent migration into the stomach was noted during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tent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indwelling, and biliary peritonitis occurred the following day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. A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n additional metal stent was deployed through the HGS tract, resulting in 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clinical 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improvement.</w:t>
            </w:r>
          </w:p>
        </w:tc>
      </w:tr>
      <w:tr w:rsidR="00E533A5" w14:paraId="334BDB01" w14:textId="77777777" w:rsidTr="00AC111E">
        <w:tc>
          <w:tcPr>
            <w:tcW w:w="863" w:type="dxa"/>
          </w:tcPr>
          <w:p w14:paraId="176F43B4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7</w:t>
            </w:r>
          </w:p>
        </w:tc>
        <w:tc>
          <w:tcPr>
            <w:tcW w:w="1405" w:type="dxa"/>
          </w:tcPr>
          <w:p w14:paraId="2285081A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erious AE</w:t>
            </w:r>
          </w:p>
        </w:tc>
        <w:tc>
          <w:tcPr>
            <w:tcW w:w="6379" w:type="dxa"/>
          </w:tcPr>
          <w:p w14:paraId="64949603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During the procedure, the patient developed biliary bleeding, which required unplanned metal stent placement and a prolonged hospital stay for observation, resulting in clinical improvement.</w:t>
            </w:r>
          </w:p>
        </w:tc>
      </w:tr>
      <w:tr w:rsidR="00E533A5" w14:paraId="70B917EC" w14:textId="77777777" w:rsidTr="00AC111E">
        <w:tc>
          <w:tcPr>
            <w:tcW w:w="863" w:type="dxa"/>
          </w:tcPr>
          <w:p w14:paraId="001D725C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405" w:type="dxa"/>
          </w:tcPr>
          <w:p w14:paraId="04B8E15B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erious AE</w:t>
            </w:r>
          </w:p>
        </w:tc>
        <w:tc>
          <w:tcPr>
            <w:tcW w:w="6379" w:type="dxa"/>
          </w:tcPr>
          <w:p w14:paraId="43AA20CC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During the procedure, the patient developed bleeding, and a subcapsular hepatic hematoma was identified on computed tomography the following day. Blood transfusion was required, but no 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intra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vascular intervention was needed.</w:t>
            </w:r>
          </w:p>
        </w:tc>
      </w:tr>
      <w:tr w:rsidR="00E533A5" w14:paraId="361614B9" w14:textId="77777777" w:rsidTr="00AC111E">
        <w:tc>
          <w:tcPr>
            <w:tcW w:w="863" w:type="dxa"/>
          </w:tcPr>
          <w:p w14:paraId="07D79C51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405" w:type="dxa"/>
          </w:tcPr>
          <w:p w14:paraId="75949255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erious AE</w:t>
            </w:r>
          </w:p>
        </w:tc>
        <w:tc>
          <w:tcPr>
            <w:tcW w:w="6379" w:type="dxa"/>
          </w:tcPr>
          <w:p w14:paraId="5FBECEF2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On postoperative day 4, the patient developed cholangitis due to inadequate biliary drainage through the HGS 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tract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 and was treated with antibiotics and PTBD, which resulted in clinical improvement.</w:t>
            </w:r>
          </w:p>
        </w:tc>
      </w:tr>
      <w:tr w:rsidR="00E533A5" w14:paraId="7265209F" w14:textId="77777777" w:rsidTr="00AC111E">
        <w:tc>
          <w:tcPr>
            <w:tcW w:w="863" w:type="dxa"/>
          </w:tcPr>
          <w:p w14:paraId="0825CBE3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405" w:type="dxa"/>
          </w:tcPr>
          <w:p w14:paraId="2D0B6C4D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erious AE</w:t>
            </w:r>
          </w:p>
        </w:tc>
        <w:tc>
          <w:tcPr>
            <w:tcW w:w="6379" w:type="dxa"/>
          </w:tcPr>
          <w:p w14:paraId="2A469F97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On postoperative day 4, the patient developed acute cholecystitis and underwent PTBD, which resulted in clinical improvement.</w:t>
            </w:r>
          </w:p>
        </w:tc>
      </w:tr>
      <w:tr w:rsidR="00E533A5" w14:paraId="50D4B3A1" w14:textId="77777777" w:rsidTr="00AC111E">
        <w:tc>
          <w:tcPr>
            <w:tcW w:w="863" w:type="dxa"/>
          </w:tcPr>
          <w:p w14:paraId="2CA15984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</w:p>
        </w:tc>
        <w:tc>
          <w:tcPr>
            <w:tcW w:w="1405" w:type="dxa"/>
          </w:tcPr>
          <w:p w14:paraId="44F3EA34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erious AE</w:t>
            </w:r>
          </w:p>
        </w:tc>
        <w:tc>
          <w:tcPr>
            <w:tcW w:w="6379" w:type="dxa"/>
          </w:tcPr>
          <w:p w14:paraId="5C6CB125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 xml:space="preserve">On postoperative day </w:t>
            </w: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, the patient developed peritonitis with moderate ascites, resulting in a prolonged hospital stay for antibiotic treatment without additional intervention.</w:t>
            </w:r>
          </w:p>
        </w:tc>
      </w:tr>
      <w:tr w:rsidR="00E533A5" w14:paraId="5603F81F" w14:textId="77777777" w:rsidTr="00AC111E">
        <w:tc>
          <w:tcPr>
            <w:tcW w:w="863" w:type="dxa"/>
            <w:tcBorders>
              <w:bottom w:val="single" w:sz="4" w:space="0" w:color="auto"/>
            </w:tcBorders>
          </w:tcPr>
          <w:p w14:paraId="0AFC0381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12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011F2171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erious AE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22529AA9" w14:textId="77777777" w:rsidR="006A01D8" w:rsidRPr="009372A6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372A6">
              <w:rPr>
                <w:rFonts w:ascii="Times New Roman" w:hAnsi="Times New Roman" w:cs="Times New Roman"/>
                <w:sz w:val="24"/>
                <w:szCs w:val="28"/>
              </w:rPr>
              <w:t>On postoperative day 13, the patient developed cholangitis and improved after additional biliary drainage via ERCP.</w:t>
            </w:r>
          </w:p>
        </w:tc>
      </w:tr>
      <w:tr w:rsidR="00E533A5" w14:paraId="0A09B02C" w14:textId="77777777" w:rsidTr="00AC111E">
        <w:tc>
          <w:tcPr>
            <w:tcW w:w="86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B11693" w14:textId="77777777" w:rsidR="006A01D8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372A6">
              <w:rPr>
                <w:rFonts w:ascii="Times New Roman" w:eastAsia="Times New Roman" w:hAnsi="Times New Roman" w:cs="Times New Roman"/>
                <w:sz w:val="24"/>
              </w:rPr>
              <w:t xml:space="preserve">Abbreviations: AE, adverse event; EUS-HGS, endoscopic ultrasound-guided hepaticogastrostomy; </w:t>
            </w:r>
            <w:r w:rsidRPr="009372A6">
              <w:rPr>
                <w:rFonts w:ascii="Times New Roman" w:hAnsi="Times New Roman" w:cs="Times New Roman" w:hint="eastAsia"/>
                <w:sz w:val="24"/>
              </w:rPr>
              <w:t>ERCP, e</w:t>
            </w:r>
            <w:r w:rsidRPr="009372A6">
              <w:rPr>
                <w:rFonts w:ascii="Times New Roman" w:hAnsi="Times New Roman" w:cs="Times New Roman"/>
                <w:sz w:val="24"/>
              </w:rPr>
              <w:t>ndoscopic retrograde cholangiopancreatography</w:t>
            </w:r>
            <w:r w:rsidRPr="009372A6">
              <w:rPr>
                <w:rFonts w:ascii="Times New Roman" w:hAnsi="Times New Roman" w:cs="Times New Roman" w:hint="eastAsia"/>
                <w:sz w:val="24"/>
              </w:rPr>
              <w:t xml:space="preserve">; PTBD, percutaneous transhepatic biliary </w:t>
            </w:r>
            <w:r w:rsidRPr="009372A6">
              <w:rPr>
                <w:rFonts w:ascii="Times New Roman" w:hAnsi="Times New Roman" w:cs="Times New Roman"/>
                <w:sz w:val="24"/>
              </w:rPr>
              <w:t>drainage</w:t>
            </w:r>
            <w:r w:rsidRPr="009372A6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  <w:p w14:paraId="7152A17A" w14:textId="52B3B5A6" w:rsidR="00A35CD0" w:rsidRPr="003305F1" w:rsidRDefault="00DB29EB" w:rsidP="00563B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F6000">
              <w:rPr>
                <w:rFonts w:ascii="Times New Roman" w:hAnsi="Times New Roman" w:cs="Times New Roman"/>
                <w:sz w:val="24"/>
                <w:szCs w:val="28"/>
              </w:rPr>
              <w:t>AE severity was graded according to the American Society for Gastrointestinal Endoscopy (ASGE) lexicon guidelines.</w:t>
            </w:r>
          </w:p>
        </w:tc>
      </w:tr>
    </w:tbl>
    <w:p w14:paraId="1DBB03BB" w14:textId="77777777" w:rsidR="006879C1" w:rsidRPr="006A01D8" w:rsidRDefault="006879C1"/>
    <w:sectPr w:rsidR="006879C1" w:rsidRPr="006A01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1D8"/>
    <w:rsid w:val="000F6000"/>
    <w:rsid w:val="0021512E"/>
    <w:rsid w:val="002A669E"/>
    <w:rsid w:val="002E6604"/>
    <w:rsid w:val="003305F1"/>
    <w:rsid w:val="00467C95"/>
    <w:rsid w:val="00561978"/>
    <w:rsid w:val="00563B76"/>
    <w:rsid w:val="00646832"/>
    <w:rsid w:val="006879C1"/>
    <w:rsid w:val="00691A2F"/>
    <w:rsid w:val="006A01D8"/>
    <w:rsid w:val="008771CC"/>
    <w:rsid w:val="009372A6"/>
    <w:rsid w:val="009A5909"/>
    <w:rsid w:val="009B0B5C"/>
    <w:rsid w:val="00A35CD0"/>
    <w:rsid w:val="00AC111E"/>
    <w:rsid w:val="00AC55B0"/>
    <w:rsid w:val="00C07DE8"/>
    <w:rsid w:val="00D90DD3"/>
    <w:rsid w:val="00DB29EB"/>
    <w:rsid w:val="00E5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B67F11"/>
  <w15:chartTrackingRefBased/>
  <w15:docId w15:val="{A1F745A2-C4F7-4EAB-8B3E-D129EA334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1D8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A01D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0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01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01D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01D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01D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01D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01D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01D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A01D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A01D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A01D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A0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A0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A0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A0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A01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A01D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A01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A0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01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A01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01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A01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01D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A01D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A0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A01D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A01D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6A01D8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9B0B5C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9B0B5C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9B0B5C"/>
    <w:rPr>
      <w:sz w:val="20"/>
      <w:szCs w:val="20"/>
      <w14:ligatures w14:val="standardContextual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B0B5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B0B5C"/>
    <w:rPr>
      <w:b/>
      <w:bCs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淳一 金子</dc:creator>
  <cp:lastModifiedBy>淳一 金子</cp:lastModifiedBy>
  <cp:revision>11</cp:revision>
  <dcterms:created xsi:type="dcterms:W3CDTF">2025-12-18T05:35:00Z</dcterms:created>
  <dcterms:modified xsi:type="dcterms:W3CDTF">2026-01-09T14:15:00Z</dcterms:modified>
</cp:coreProperties>
</file>